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 xml:space="preserve">Supplementary Table 2.  </w:t>
      </w:r>
      <w:r>
        <w:rPr>
          <w:rFonts w:eastAsia="Times New Roman" w:cs="Arial" w:ascii="Arial" w:hAnsi="Arial"/>
          <w:sz w:val="24"/>
          <w:szCs w:val="24"/>
        </w:rPr>
        <w:t xml:space="preserve">Association of stillbirth with maternal pre-pregnancy body mass index specified as a continuous variable, by gestational age, race-ethnicity and parity, </w:t>
      </w:r>
      <w:r>
        <w:rPr>
          <w:rFonts w:eastAsia="Times New Roman" w:cs="Arial" w:ascii="Arial" w:hAnsi="Arial"/>
          <w:bCs/>
          <w:sz w:val="24"/>
          <w:szCs w:val="24"/>
        </w:rPr>
        <w:t>California 2007-2010, among stillbirths that were due to (a) obstetric or (b) unknown causes</w:t>
      </w:r>
      <w:r>
        <w:rPr>
          <w:rFonts w:eastAsia="Times New Roman" w:cs="Arial" w:ascii="Arial" w:hAnsi="Arial"/>
          <w:sz w:val="24"/>
          <w:szCs w:val="24"/>
        </w:rPr>
        <w:t>.</w:t>
      </w:r>
      <w:r>
        <w:rPr>
          <w:rFonts w:eastAsia="Times New Roman" w:cs="Arial" w:ascii="Arial" w:hAnsi="Arial"/>
          <w:sz w:val="24"/>
          <w:szCs w:val="24"/>
          <w:vertAlign w:val="superscript"/>
        </w:rPr>
        <w:t>1</w:t>
      </w:r>
    </w:p>
    <w:p>
      <w:pPr>
        <w:pStyle w:val="Normal"/>
        <w:spacing w:lineRule="auto" w:line="276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76" w:before="0" w:after="200"/>
        <w:rPr/>
      </w:pPr>
      <w:r>
        <w:rPr/>
        <w:t>(a)</w:t>
      </w:r>
    </w:p>
    <w:tbl>
      <w:tblPr>
        <w:tblW w:w="128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260"/>
        <w:gridCol w:w="1980"/>
        <w:gridCol w:w="1890"/>
        <w:gridCol w:w="2070"/>
        <w:gridCol w:w="1980"/>
        <w:gridCol w:w="2070"/>
      </w:tblGrid>
      <w:tr>
        <w:trPr>
          <w:trHeight w:val="280" w:hRule="atLeast"/>
        </w:trPr>
        <w:tc>
          <w:tcPr>
            <w:tcW w:w="16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ce/ethnicity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in BM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 -23 week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-27 week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-31 week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-36 week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-41 weeks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LLIPAR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Hispanic Whi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 (1.06,1.13)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98,1.17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5 (1.33,1.8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0 (0.88,2.2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 (1.76,3.3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 (0.78,4.9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6 (2.34,6.0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 (0.69,11.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4 (3.11,11.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6 (0.61,24.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Hispanic Black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 (1.04,1.1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4 (1.22,1.6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 (1.50,2.8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 (1.83,4.8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9 (2.25,8.1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pani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1.08,1.1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98,1.14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91,1.1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 (0.97,1.16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0 (1.46,1.7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 (0.90,1.8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64,1.7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 (0.85,2.12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 (2.13,3.0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0 (0.81,3.57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 (0.40,2.8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 (0.73,4.51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1 (3.11,5.4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 (0.73,6.7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 (0.26,4.8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 (0.62,9.58)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9 (4.54,9.57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1 (0.66,12.8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 (0.16,8.26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 (0.53,20.3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strike/>
                <w:color w:val="00000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strike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strike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ULTIPAR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Hispanic Whi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1.04,1.11)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 (1.03,1.16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 (1.19,1.6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5 (1.14,2.11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 (1.42,2.8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 (1.30,4.4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 (1.70,4.8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1 (1.47,9.3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9 (2.02,8.2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4 (1.68,19.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Hispanic Black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1.00,1.0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92,1.11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 (1.00,1.5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66,1.67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3 (1.01,2.3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 (0.44,2.7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 (1.01,3.5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 (0.29,4.6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 (1.01,5.3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 (0.19,7.7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pani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1.01,1.0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 (0.90,1.0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96,1.1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91,1.09)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97,1.14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 (1.07,1.3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 (0.59,1.2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 (0.80,1.8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 (0.62,1.54)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 (0.85,1.94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 (1.15,1.7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 (0.35,1.5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9 (0.64,3.4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 (0.39,2.38)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4 (0.72,3.75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1 (1.24,2.3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 (0.21,1.9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 (0.51,6.4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 (0.24,3.67)</w:t>
            </w:r>
          </w:p>
        </w:tc>
        <w:tc>
          <w:tcPr>
            <w:tcW w:w="20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 (0.61,7.25)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 (1.33,3.16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 (0.12,2.43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 (0.41,11.9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 (0.15,5.67)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0 (0.52,14.0)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76" w:before="0" w:after="200"/>
        <w:rPr/>
      </w:pPr>
      <w:r>
        <w:rPr/>
        <w:t>(b)</w:t>
      </w:r>
    </w:p>
    <w:tbl>
      <w:tblPr>
        <w:tblW w:w="128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170"/>
        <w:gridCol w:w="1980"/>
        <w:gridCol w:w="1890"/>
        <w:gridCol w:w="2070"/>
        <w:gridCol w:w="1980"/>
        <w:gridCol w:w="2160"/>
      </w:tblGrid>
      <w:tr>
        <w:trPr>
          <w:trHeight w:val="280" w:hRule="atLeast"/>
        </w:trPr>
        <w:tc>
          <w:tcPr>
            <w:tcW w:w="163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ce/ethnicity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in BM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 -23 week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-27 week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-31 week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-36 week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-41 weeks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 (CI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LLIPAR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Hispanic Whit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-unit 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99,1.10)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92,1.07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97,1.10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97,1.08)</w:t>
            </w:r>
          </w:p>
        </w:tc>
        <w:tc>
          <w:tcPr>
            <w:tcW w:w="21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1.01,1.10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 (0.96,1.6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 (0.67,1.4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 (0.85,1.6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 (0.84,1.46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 (1.05,1.62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 (0.93,2.6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 (0.45,2.0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 (0.73,2.6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 (0.71,2.12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9 (1.10,2.61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 (0.90,4.4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 (0.30,2.8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 (0.62,4.2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 (0.59,3.09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 (1.15,4.22)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 (0.86,7.2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 (0.20,4.1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 (0.53,6.8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 (0.50,4.50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 (1.21,6.81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Hispanic Black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-unit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95,1.1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 (1.01,1.1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99,1.12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97,1.11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 (0.76,1.6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 (1.06,2.0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 (0.94,1.74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 (0.86,1.65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 (0.58,2.6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 (1.12,4.0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 (0.89,3.01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 (0.74,2.72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 (0.45,4.2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0 (1.19,8.0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 (0.83,5.23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0 (0.64,4.48)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trike/>
                <w:color w:val="000000"/>
              </w:rPr>
            </w:pPr>
            <w:r>
              <w:rPr>
                <w:rFonts w:eastAsia="Times New Roman"/>
                <w:color w:val="000000"/>
              </w:rPr>
              <w:t>N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3 (0.34,6.8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2 (1.27,16.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 (0.78,9.07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 (0.55,7.38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pani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-unit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1.02,1.1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95,1.0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94,1.0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96,1.05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99,1.07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 (1.11,1.6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79,1.3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74,1.3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83,1.29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 (0.95,1.42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 (1.24,2.8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62,1.8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55,1.8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69,1.66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 (0.89,2.01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 (1.39,4.8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 (0.48,2.5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41,2.4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57,2.14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5 (0.85,2.85)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5 (1.54,8.17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 (0.38,3.44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31,3.23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 (0.47,2.76)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 (0.80,4.04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ULTIPAR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Hispanic Whit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 (0.91,1.04)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98,1.08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 (1.04,1.14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 (1.02,1.11)</w:t>
            </w:r>
          </w:p>
        </w:tc>
        <w:tc>
          <w:tcPr>
            <w:tcW w:w="21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 (1.02,1.10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 (0.63,1.2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 (0.89,1.4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 (1.20,1.9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 (1.11,1.69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 (1.11,1.62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 (0.40,1.5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 (0.80,2.1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 (1.43,3.6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 (1.22,2.85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 (1.23,2.63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 (0.25,1.9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 (0.71,3.2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 (1.71,6.9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 (1.35,4.81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 (1.36,4.26)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 (0.16,2.3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 (0.63,4.7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3 (2.05,13.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8 (1.50,8.11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 (1.51,6.90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Hispanic Black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95,1.0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92,1.1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98,1.1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95,1.07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93,1.09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77,1.5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68,1.5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 (0.89,1.7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 (0.79,1.42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69,1.52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 (0.59,2.4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46,2.5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 (0.79,2.9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 (0.63,2.01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 (0.48,2.33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 (0.45,3.8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 (0.31,3.9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 (0.71,5.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 (0.50,2.84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 (0.33,3.55)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 (0.35,6.1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 (0.21,6.3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 (0.63,8.5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 (0.40,4.03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 (0.23,5.41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pani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96,1.0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97,1.0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96,1.0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 (0.97,1.04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1.00,1.06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84,1.2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84,1.2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0.81,1.2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87,1.20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 (1.02,1.34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70,1.5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71,1.6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(0.66,1.5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 (0.76,1.45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 (1.03,1.79)</w:t>
            </w:r>
          </w:p>
        </w:tc>
      </w:tr>
      <w:tr>
        <w:trPr>
          <w:trHeight w:val="28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-un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58,1.9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60,2.01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(0.53,1.9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 (0.66,1.74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 (1.05,2.40)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unit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49,2.48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 (0.51,2.54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 (0.43,2.49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 (0.58,2.09)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5 (1.06,3.21)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vertAlign w:val="superscript"/>
        </w:rPr>
        <w:t xml:space="preserve">1 </w:t>
      </w:r>
      <w:r>
        <w:rPr>
          <w:rFonts w:eastAsia="Times New Roman" w:cs="Arial" w:ascii="Arial" w:hAnsi="Arial"/>
        </w:rPr>
        <w:t xml:space="preserve">Relative Risks (RR) reflect estimated risk of stillbirth relative to term (37-41 weeks) live birth adjusted for maternal age, education, and height. </w:t>
      </w:r>
      <w:r>
        <w:rPr>
          <w:rFonts w:eastAsia="MS Mincho;ＭＳ 明朝" w:cs="Arial" w:ascii="Arial" w:hAnsi="Arial"/>
        </w:rPr>
        <w:t>Each 5-unit change in BMI reflects the approximate difference in risk between the following categories of BMI:  a 5-unit change represents the approximate difference in risk between women with normal BMI (18.5-24.9 kg/m</w:t>
      </w:r>
      <w:r>
        <w:rPr>
          <w:rFonts w:eastAsia="MS Mincho;ＭＳ 明朝" w:cs="Arial" w:ascii="Arial" w:hAnsi="Arial"/>
          <w:vertAlign w:val="superscript"/>
        </w:rPr>
        <w:t>2</w:t>
      </w:r>
      <w:r>
        <w:rPr>
          <w:rFonts w:eastAsia="MS Mincho;ＭＳ 明朝" w:cs="Arial" w:ascii="Arial" w:hAnsi="Arial"/>
        </w:rPr>
        <w:t>, with 22.5 taken as the approximate mid-point) versus overweight (25.0-29.9 kg/m</w:t>
      </w:r>
      <w:r>
        <w:rPr>
          <w:rFonts w:eastAsia="MS Mincho;ＭＳ 明朝" w:cs="Arial" w:ascii="Arial" w:hAnsi="Arial"/>
          <w:vertAlign w:val="superscript"/>
        </w:rPr>
        <w:t>2</w:t>
      </w:r>
      <w:r>
        <w:rPr>
          <w:rFonts w:eastAsia="MS Mincho;ＭＳ 明朝" w:cs="Arial" w:ascii="Arial" w:hAnsi="Arial"/>
        </w:rPr>
        <w:t>, with 27.5 as the mid-point); a 10-unit change, the difference between women with normal BMI and obese class I (BMI 30.0-34.9 kg/m</w:t>
      </w:r>
      <w:r>
        <w:rPr>
          <w:rFonts w:eastAsia="MS Mincho;ＭＳ 明朝" w:cs="Arial" w:ascii="Arial" w:hAnsi="Arial"/>
          <w:vertAlign w:val="superscript"/>
        </w:rPr>
        <w:t>2</w:t>
      </w:r>
      <w:r>
        <w:rPr>
          <w:rFonts w:eastAsia="MS Mincho;ＭＳ 明朝" w:cs="Arial" w:ascii="Arial" w:hAnsi="Arial"/>
        </w:rPr>
        <w:t>, with 32.5 as the mid-point); a 15-unit change, the difference between normal BMI and obese class II (BMI 35.0-39.9 kg/m</w:t>
      </w:r>
      <w:r>
        <w:rPr>
          <w:rFonts w:eastAsia="MS Mincho;ＭＳ 明朝" w:cs="Arial" w:ascii="Arial" w:hAnsi="Arial"/>
          <w:vertAlign w:val="superscript"/>
        </w:rPr>
        <w:t>2</w:t>
      </w:r>
      <w:r>
        <w:rPr>
          <w:rFonts w:eastAsia="MS Mincho;ＭＳ 明朝" w:cs="Arial" w:ascii="Arial" w:hAnsi="Arial"/>
        </w:rPr>
        <w:t>, with 27.5 as mid-point); and a 20-unit change, the difference between normal BMI and obese class III (BMI ≥40.0 kg/m</w:t>
      </w:r>
      <w:r>
        <w:rPr>
          <w:rFonts w:eastAsia="MS Mincho;ＭＳ 明朝" w:cs="Arial" w:ascii="Arial" w:hAnsi="Arial"/>
          <w:vertAlign w:val="superscript"/>
        </w:rPr>
        <w:t>2</w:t>
      </w:r>
      <w:r>
        <w:rPr>
          <w:rFonts w:eastAsia="MS Mincho;ＭＳ 明朝" w:cs="Arial" w:ascii="Arial" w:hAnsi="Arial"/>
        </w:rPr>
        <w:t xml:space="preserve">, with 42.5 as reference).  </w:t>
      </w:r>
      <w:r>
        <w:rPr>
          <w:rFonts w:eastAsia="Times New Roman" w:cs="Arial" w:ascii="Arial" w:hAnsi="Arial"/>
        </w:rPr>
        <w:t>Analyses exclude women with gestational or pre-gestational diabetes or pregnancy-induced or chronic hypertension with the exception of models for stillbirths at 20-23 weeks</w:t>
      </w:r>
      <w:r>
        <w:rPr>
          <w:rFonts w:eastAsia="MS Mincho;ＭＳ 明朝" w:cs="Arial" w:ascii="Arial" w:hAnsi="Arial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  <w:szCs w:val="24"/>
        </w:rPr>
        <w:t xml:space="preserve">NC </w:t>
      </w:r>
      <w:r>
        <w:rPr>
          <w:rFonts w:eastAsia="Times New Roman" w:cs="Arial" w:ascii="Arial" w:hAnsi="Arial"/>
          <w:sz w:val="24"/>
          <w:szCs w:val="24"/>
        </w:rPr>
        <w:t>= not calculated; RR’s are not shown for comparisons that involved fewer than 10 cases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before="0" w:after="16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20:04:00Z</dcterms:created>
  <dc:creator>Egan, Maximillian</dc:creator>
  <dc:description/>
  <cp:keywords/>
  <dc:language>en-US</dc:language>
  <cp:lastModifiedBy>Egan, Maximillian</cp:lastModifiedBy>
  <dcterms:modified xsi:type="dcterms:W3CDTF">2015-07-23T20:05:00Z</dcterms:modified>
  <cp:revision>1</cp:revision>
  <dc:subject/>
  <dc:title/>
</cp:coreProperties>
</file>